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AE07C" w14:textId="66DB583A" w:rsidR="00D82AF6" w:rsidRDefault="00D82AF6" w:rsidP="00831ACB">
      <w:pPr>
        <w:pStyle w:val="Body"/>
        <w:jc w:val="both"/>
      </w:pPr>
      <w:r>
        <w:rPr>
          <w:rStyle w:val="ref-vol"/>
          <w:b/>
          <w:bCs/>
          <w:u w:color="0000FF"/>
          <w:lang w:val="fr-FR"/>
        </w:rPr>
        <w:t>Table 1</w:t>
      </w:r>
      <w:r w:rsidR="006A7FD7">
        <w:rPr>
          <w:rStyle w:val="ref-vol"/>
          <w:b/>
          <w:bCs/>
          <w:u w:color="0000FF"/>
          <w:lang w:val="fr-FR"/>
        </w:rPr>
        <w:t>S</w:t>
      </w:r>
      <w:r>
        <w:rPr>
          <w:rStyle w:val="ref-vol"/>
          <w:b/>
          <w:bCs/>
        </w:rPr>
        <w:t>.</w:t>
      </w:r>
      <w:r>
        <w:t xml:space="preserve">  </w:t>
      </w:r>
      <w:r>
        <w:rPr>
          <w:rStyle w:val="ref-vol"/>
          <w:b/>
          <w:bCs/>
          <w:lang w:val="en-US"/>
        </w:rPr>
        <w:t>Clinical characteristics of study population</w:t>
      </w:r>
    </w:p>
    <w:tbl>
      <w:tblPr>
        <w:tblW w:w="5968" w:type="dxa"/>
        <w:jc w:val="center"/>
        <w:tblLook w:val="04A0" w:firstRow="1" w:lastRow="0" w:firstColumn="1" w:lastColumn="0" w:noHBand="0" w:noVBand="1"/>
      </w:tblPr>
      <w:tblGrid>
        <w:gridCol w:w="3427"/>
        <w:gridCol w:w="1101"/>
        <w:gridCol w:w="450"/>
        <w:gridCol w:w="990"/>
      </w:tblGrid>
      <w:tr w:rsidR="004E0B70" w:rsidRPr="00C83879" w14:paraId="64E2EA1B" w14:textId="060015B9" w:rsidTr="00831ACB">
        <w:trPr>
          <w:cantSplit/>
          <w:trHeight w:val="293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8782D" w14:textId="77777777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25EE1" w14:textId="6D987067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72F4A" w14:textId="7A3067D1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±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DFE8C" w14:textId="0C1D15F5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</w:tr>
      <w:tr w:rsidR="004E0B70" w:rsidRPr="00C83879" w14:paraId="278B7036" w14:textId="672B1E5E" w:rsidTr="00831ACB">
        <w:trPr>
          <w:cantSplit/>
          <w:trHeight w:val="346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CFCE" w14:textId="0E07A516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 xml:space="preserve">Age (years)  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2D261" w14:textId="552CDF59" w:rsidR="004E0B70" w:rsidRPr="00C83879" w:rsidRDefault="004E0B70" w:rsidP="00831ACB">
            <w:pPr>
              <w:jc w:val="center"/>
              <w:rPr>
                <w:color w:val="000000"/>
                <w:lang w:val="de-DE"/>
              </w:rPr>
            </w:pPr>
            <w:r w:rsidRPr="00C83879">
              <w:rPr>
                <w:color w:val="000000"/>
                <w:lang w:val="de-DE"/>
              </w:rPr>
              <w:t>57.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ACEC80" w14:textId="0145FB1A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8F05C" w14:textId="3E71DB97" w:rsidR="004E0B70" w:rsidRPr="00C83879" w:rsidRDefault="004E0B70" w:rsidP="00831ACB">
            <w:pPr>
              <w:jc w:val="center"/>
              <w:rPr>
                <w:color w:val="000000"/>
                <w:lang w:val="de-DE"/>
              </w:rPr>
            </w:pPr>
            <w:r w:rsidRPr="00C83879">
              <w:rPr>
                <w:color w:val="000000"/>
                <w:lang w:val="de-DE"/>
              </w:rPr>
              <w:t>11.</w:t>
            </w:r>
            <w:r>
              <w:rPr>
                <w:color w:val="000000"/>
                <w:lang w:val="de-DE"/>
              </w:rPr>
              <w:t>2</w:t>
            </w:r>
          </w:p>
        </w:tc>
      </w:tr>
      <w:tr w:rsidR="004E0B70" w:rsidRPr="00C83879" w14:paraId="2DC7D401" w14:textId="2F69EF10" w:rsidTr="00831ACB">
        <w:trPr>
          <w:cantSplit/>
          <w:trHeight w:val="293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92FF" w14:textId="77777777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de-DE"/>
              </w:rPr>
              <w:t>BMI (kg/m</w:t>
            </w:r>
            <w:r w:rsidRPr="00C83879">
              <w:rPr>
                <w:b/>
                <w:bCs/>
                <w:color w:val="000000"/>
                <w:vertAlign w:val="superscript"/>
                <w:lang w:val="de-DE"/>
              </w:rPr>
              <w:t>2</w:t>
            </w:r>
            <w:r w:rsidRPr="00C83879">
              <w:rPr>
                <w:b/>
                <w:bCs/>
                <w:color w:val="000000"/>
                <w:lang w:val="de-DE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C9679D" w14:textId="13D666E5" w:rsidR="004E0B70" w:rsidRPr="00C83879" w:rsidRDefault="004E0B70" w:rsidP="00831ACB">
            <w:pPr>
              <w:jc w:val="center"/>
              <w:rPr>
                <w:color w:val="000000"/>
                <w:lang w:val="de-DE"/>
              </w:rPr>
            </w:pPr>
            <w:r w:rsidRPr="00C83879">
              <w:rPr>
                <w:color w:val="000000"/>
                <w:lang w:val="de-DE"/>
              </w:rPr>
              <w:t>25.</w:t>
            </w:r>
            <w:r>
              <w:rPr>
                <w:color w:val="000000"/>
                <w:lang w:val="de-DE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1023" w14:textId="74BEBA5B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04F309" w14:textId="1E0F909C" w:rsidR="004E0B70" w:rsidRPr="00C83879" w:rsidRDefault="004E0B70" w:rsidP="00831ACB">
            <w:pPr>
              <w:jc w:val="center"/>
              <w:rPr>
                <w:color w:val="000000"/>
                <w:lang w:val="de-DE"/>
              </w:rPr>
            </w:pPr>
            <w:r w:rsidRPr="00C83879">
              <w:rPr>
                <w:color w:val="000000"/>
                <w:lang w:val="de-DE"/>
              </w:rPr>
              <w:t>4.</w:t>
            </w:r>
            <w:r>
              <w:rPr>
                <w:color w:val="000000"/>
                <w:lang w:val="de-DE"/>
              </w:rPr>
              <w:t>6</w:t>
            </w:r>
          </w:p>
        </w:tc>
      </w:tr>
      <w:tr w:rsidR="004E0B70" w:rsidRPr="00C83879" w14:paraId="664B5AEB" w14:textId="6EEC58EA" w:rsidTr="00831ACB">
        <w:trPr>
          <w:cantSplit/>
          <w:trHeight w:val="320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E960" w14:textId="56091268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SBP</w:t>
            </w:r>
            <w:r>
              <w:rPr>
                <w:b/>
                <w:bCs/>
                <w:color w:val="000000"/>
              </w:rPr>
              <w:t xml:space="preserve"> (mmHg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62E0A5" w14:textId="2130D51A" w:rsidR="004E0B70" w:rsidRDefault="004E0B70" w:rsidP="00831A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FEDC" w14:textId="2683EE6D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1BEF22" w14:textId="0C292303" w:rsidR="004E0B70" w:rsidRDefault="004E0B70" w:rsidP="00831ACB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18.5</w:t>
            </w:r>
          </w:p>
        </w:tc>
      </w:tr>
      <w:tr w:rsidR="004E0B70" w:rsidRPr="00C83879" w14:paraId="03B91007" w14:textId="56B1DB5E" w:rsidTr="00831ACB">
        <w:trPr>
          <w:cantSplit/>
          <w:trHeight w:val="176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E287" w14:textId="3ED0B2B9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de-DE"/>
              </w:rPr>
              <w:t>DBP</w:t>
            </w:r>
            <w:r>
              <w:rPr>
                <w:b/>
                <w:bCs/>
                <w:color w:val="000000"/>
                <w:lang w:val="de-DE"/>
              </w:rPr>
              <w:t xml:space="preserve"> (mmHg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C894D7" w14:textId="599A4C86" w:rsidR="004E0B70" w:rsidRDefault="004E0B70" w:rsidP="00831A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4A3B" w14:textId="7E627DD9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399445" w14:textId="1F0E7086" w:rsidR="004E0B70" w:rsidRDefault="004E0B70" w:rsidP="00831ACB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12.4</w:t>
            </w:r>
          </w:p>
        </w:tc>
      </w:tr>
      <w:tr w:rsidR="004E0B70" w:rsidRPr="00C83879" w14:paraId="1123DE9B" w14:textId="3BF9DCDB" w:rsidTr="00831ACB">
        <w:trPr>
          <w:cantSplit/>
          <w:trHeight w:val="338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94E3" w14:textId="0E571800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HR</w:t>
            </w:r>
            <w:r>
              <w:rPr>
                <w:b/>
                <w:bCs/>
                <w:color w:val="000000"/>
              </w:rPr>
              <w:t xml:space="preserve"> (</w:t>
            </w:r>
            <w:r w:rsidRPr="00C83879">
              <w:rPr>
                <w:b/>
                <w:bCs/>
                <w:color w:val="000000"/>
              </w:rPr>
              <w:t>beats/min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72B4AA" w14:textId="6FCAEEC3" w:rsidR="004E0B70" w:rsidRDefault="004E0B70" w:rsidP="00831A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B914" w14:textId="72F529CA" w:rsidR="004E0B70" w:rsidRPr="00C83879" w:rsidRDefault="004E0B70" w:rsidP="00831ACB">
            <w:pPr>
              <w:jc w:val="center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9A8377" w14:textId="43CCDF95" w:rsidR="004E0B70" w:rsidRDefault="004E0B70" w:rsidP="00831ACB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14.5</w:t>
            </w:r>
          </w:p>
        </w:tc>
      </w:tr>
      <w:tr w:rsidR="004E0B70" w:rsidRPr="00C83879" w14:paraId="0BFCBC27" w14:textId="71B26683" w:rsidTr="00831ACB">
        <w:trPr>
          <w:cantSplit/>
          <w:trHeight w:val="338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82C3" w14:textId="54AD0D86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CRP (mg/L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432904D" w14:textId="110FAE9A" w:rsidR="004E0B70" w:rsidRPr="00D06D35" w:rsidRDefault="004E0B70" w:rsidP="00831ACB">
            <w:pPr>
              <w:jc w:val="center"/>
              <w:rPr>
                <w:bCs/>
                <w:color w:val="000000"/>
              </w:rPr>
            </w:pPr>
            <w:r w:rsidRPr="00D06D35">
              <w:rPr>
                <w:bCs/>
                <w:color w:val="000000"/>
              </w:rPr>
              <w:t>1.</w:t>
            </w:r>
            <w:r>
              <w:rPr>
                <w:bCs/>
                <w:color w:val="000000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4C3C" w14:textId="3D79FE12" w:rsidR="004E0B70" w:rsidRDefault="004E0B70" w:rsidP="00831ACB">
            <w:pPr>
              <w:jc w:val="center"/>
              <w:rPr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139A36" w14:textId="362D18B6" w:rsidR="004E0B70" w:rsidRPr="00D06D35" w:rsidRDefault="004E0B70" w:rsidP="00831ACB">
            <w:pPr>
              <w:jc w:val="center"/>
              <w:rPr>
                <w:bCs/>
                <w:color w:val="000000"/>
              </w:rPr>
            </w:pPr>
            <w:r w:rsidRPr="00D06D35">
              <w:rPr>
                <w:color w:val="000000"/>
                <w:lang w:val="de-DE"/>
              </w:rPr>
              <w:t>0.8</w:t>
            </w:r>
          </w:p>
        </w:tc>
      </w:tr>
      <w:tr w:rsidR="004E0B70" w:rsidRPr="00C83879" w14:paraId="4BF4A1F6" w14:textId="4CA3720F" w:rsidTr="00831ACB">
        <w:trPr>
          <w:cantSplit/>
          <w:trHeight w:val="330"/>
          <w:jc w:val="center"/>
        </w:trPr>
        <w:tc>
          <w:tcPr>
            <w:tcW w:w="34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97895E" w14:textId="7FD81820" w:rsidR="004E0B70" w:rsidRPr="004E0B70" w:rsidRDefault="004E0B70" w:rsidP="00831ACB">
            <w:pPr>
              <w:rPr>
                <w:b/>
                <w:color w:val="000000"/>
              </w:rPr>
            </w:pPr>
            <w:r w:rsidRPr="004E0B70">
              <w:rPr>
                <w:b/>
                <w:color w:val="000000"/>
              </w:rPr>
              <w:t xml:space="preserve"> Group</w:t>
            </w:r>
          </w:p>
        </w:tc>
        <w:tc>
          <w:tcPr>
            <w:tcW w:w="254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5B865D" w14:textId="4F5F37F9" w:rsidR="004E0B70" w:rsidRDefault="004E0B70" w:rsidP="00831ACB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                   n </w:t>
            </w:r>
            <w:r w:rsidRPr="00C83879">
              <w:rPr>
                <w:b/>
                <w:color w:val="000000"/>
              </w:rPr>
              <w:t>(%)</w:t>
            </w:r>
          </w:p>
        </w:tc>
      </w:tr>
      <w:tr w:rsidR="004E0B70" w:rsidRPr="00C83879" w14:paraId="043F282F" w14:textId="133E7142" w:rsidTr="00831ACB">
        <w:trPr>
          <w:cantSplit/>
          <w:trHeight w:val="230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4B12" w14:textId="5EB6E75F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RA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BB1CA" w14:textId="63E8DA98" w:rsidR="004E0B70" w:rsidRPr="004E0B70" w:rsidRDefault="004E0B70" w:rsidP="00831ACB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52</w:t>
            </w:r>
            <w:r w:rsidR="00E15BFF"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25.6%)</w:t>
            </w:r>
          </w:p>
        </w:tc>
      </w:tr>
      <w:tr w:rsidR="004E0B70" w:rsidRPr="00C83879" w14:paraId="2EDDEC97" w14:textId="533070CB" w:rsidTr="00831ACB">
        <w:trPr>
          <w:cantSplit/>
          <w:trHeight w:val="266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52B1" w14:textId="72915172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SLE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63F07E" w14:textId="68E28D95" w:rsidR="004E0B70" w:rsidRPr="004E0B70" w:rsidRDefault="004E0B70" w:rsidP="00831ACB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51 (25.1%)</w:t>
            </w:r>
          </w:p>
        </w:tc>
      </w:tr>
      <w:tr w:rsidR="004E0B70" w:rsidRPr="00C83879" w14:paraId="474F9BC8" w14:textId="090DD5F6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2876" w14:textId="5046DC3D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SSc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D5FD14" w14:textId="13CD2BA6" w:rsidR="004E0B70" w:rsidRPr="004E0B70" w:rsidRDefault="004E0B70" w:rsidP="00831ACB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50</w:t>
            </w:r>
            <w:r w:rsidR="00E15BFF"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24.6%)</w:t>
            </w:r>
          </w:p>
        </w:tc>
      </w:tr>
      <w:tr w:rsidR="004E0B70" w:rsidRPr="00C83879" w14:paraId="4A6DB76B" w14:textId="165AE9BF" w:rsidTr="00831ACB">
        <w:trPr>
          <w:cantSplit/>
          <w:trHeight w:val="176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81176" w14:textId="7F0225CD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SS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F311" w14:textId="2BA7746D" w:rsidR="004E0B70" w:rsidRPr="004E0B70" w:rsidRDefault="004E0B70" w:rsidP="00831ACB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50</w:t>
            </w:r>
            <w:r w:rsidR="00E15BFF"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24.6%)</w:t>
            </w:r>
          </w:p>
        </w:tc>
      </w:tr>
      <w:tr w:rsidR="004E0B70" w:rsidRPr="00C83879" w14:paraId="0189FDBF" w14:textId="1D0AB33C" w:rsidTr="00831ACB">
        <w:trPr>
          <w:cantSplit/>
          <w:trHeight w:val="345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A1F7" w14:textId="6CE79E92" w:rsidR="004E0B70" w:rsidRPr="00C83879" w:rsidRDefault="004E0B70" w:rsidP="00831ACB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</w:t>
            </w:r>
            <w:r w:rsidRPr="00C83879">
              <w:rPr>
                <w:b/>
                <w:bCs/>
                <w:color w:val="000000"/>
              </w:rPr>
              <w:t xml:space="preserve">    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8AD964" w14:textId="29592A9F" w:rsidR="004E0B70" w:rsidRPr="004E0B70" w:rsidRDefault="004E0B70" w:rsidP="00831ACB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178</w:t>
            </w:r>
            <w:r w:rsidR="00E15BFF"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87.7%)</w:t>
            </w:r>
          </w:p>
        </w:tc>
      </w:tr>
      <w:tr w:rsidR="004E0B70" w:rsidRPr="00C83879" w14:paraId="170F685E" w14:textId="6FC2ADF0" w:rsidTr="00831ACB">
        <w:trPr>
          <w:cantSplit/>
          <w:trHeight w:val="345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23A5" w14:textId="75D0B0B4" w:rsidR="004E0B70" w:rsidRPr="007635E1" w:rsidRDefault="007635E1" w:rsidP="00831ACB">
            <w:pPr>
              <w:jc w:val="both"/>
              <w:rPr>
                <w:b/>
                <w:bCs/>
                <w:color w:val="FF0000"/>
                <w:lang w:val="pt-PT"/>
              </w:rPr>
            </w:pPr>
            <w:proofErr w:type="spellStart"/>
            <w:r w:rsidRPr="007635E1">
              <w:rPr>
                <w:b/>
                <w:bCs/>
                <w:color w:val="FF0000"/>
                <w:lang w:val="pt-PT"/>
              </w:rPr>
              <w:t>Atrial</w:t>
            </w:r>
            <w:proofErr w:type="spellEnd"/>
            <w:r w:rsidRPr="007635E1">
              <w:rPr>
                <w:b/>
                <w:bCs/>
                <w:color w:val="FF0000"/>
                <w:lang w:val="pt-PT"/>
              </w:rPr>
              <w:t xml:space="preserve"> </w:t>
            </w:r>
            <w:proofErr w:type="spellStart"/>
            <w:r w:rsidRPr="007635E1">
              <w:rPr>
                <w:b/>
                <w:bCs/>
                <w:color w:val="FF0000"/>
                <w:lang w:val="pt-PT"/>
              </w:rPr>
              <w:t>fibrillation</w:t>
            </w:r>
            <w:proofErr w:type="spellEnd"/>
            <w:r w:rsidRPr="007635E1">
              <w:rPr>
                <w:b/>
                <w:bCs/>
                <w:color w:val="FF0000"/>
                <w:lang w:val="pt-PT"/>
              </w:rPr>
              <w:t xml:space="preserve"> 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7BD83" w14:textId="360BEBCC" w:rsidR="004E0B70" w:rsidRPr="007635E1" w:rsidRDefault="007635E1" w:rsidP="00831ACB">
            <w:pPr>
              <w:jc w:val="center"/>
              <w:rPr>
                <w:bCs/>
                <w:color w:val="FF0000"/>
              </w:rPr>
            </w:pPr>
            <w:r w:rsidRPr="007635E1">
              <w:rPr>
                <w:bCs/>
                <w:color w:val="FF0000"/>
              </w:rPr>
              <w:t>2 (1.0%)</w:t>
            </w:r>
          </w:p>
        </w:tc>
      </w:tr>
      <w:tr w:rsidR="007635E1" w:rsidRPr="00C83879" w14:paraId="7BEDF5DC" w14:textId="77777777" w:rsidTr="00831ACB">
        <w:trPr>
          <w:cantSplit/>
          <w:trHeight w:val="345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AD06" w14:textId="67A05064" w:rsidR="007635E1" w:rsidRPr="00C83879" w:rsidRDefault="007635E1" w:rsidP="007635E1">
            <w:pPr>
              <w:jc w:val="both"/>
              <w:rPr>
                <w:b/>
                <w:bCs/>
                <w:color w:val="000000"/>
                <w:lang w:val="pt-PT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Smoking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02B531" w14:textId="0C38F143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8</w:t>
            </w:r>
            <w:r>
              <w:rPr>
                <w:bCs/>
                <w:color w:val="000000"/>
              </w:rPr>
              <w:t>1</w:t>
            </w:r>
            <w:r w:rsidRPr="004E0B70">
              <w:rPr>
                <w:bCs/>
                <w:color w:val="000000"/>
              </w:rPr>
              <w:t xml:space="preserve"> (39.9%)</w:t>
            </w:r>
          </w:p>
        </w:tc>
      </w:tr>
      <w:tr w:rsidR="007635E1" w:rsidRPr="00C83879" w14:paraId="13E584EA" w14:textId="4A4DFEAA" w:rsidTr="00831ACB">
        <w:trPr>
          <w:cantSplit/>
          <w:trHeight w:val="365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357F" w14:textId="61206AAF" w:rsidR="007635E1" w:rsidRPr="00C83879" w:rsidRDefault="007635E1" w:rsidP="007635E1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C83879">
              <w:rPr>
                <w:b/>
                <w:bCs/>
                <w:color w:val="000000"/>
                <w:lang w:val="pt-PT"/>
              </w:rPr>
              <w:t>Hyperlipidemia</w:t>
            </w:r>
            <w:proofErr w:type="spellEnd"/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2FA2D1" w14:textId="08AD49B1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45</w:t>
            </w:r>
            <w:r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22.2%)</w:t>
            </w:r>
          </w:p>
        </w:tc>
      </w:tr>
      <w:tr w:rsidR="007635E1" w:rsidRPr="00C83879" w14:paraId="50F372F4" w14:textId="1785E459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C19F" w14:textId="71653CD0" w:rsidR="007635E1" w:rsidRPr="00C83879" w:rsidRDefault="007635E1" w:rsidP="007635E1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Obesity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95FB8F" w14:textId="7AF0C538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67</w:t>
            </w:r>
            <w:r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33.0%)</w:t>
            </w:r>
          </w:p>
        </w:tc>
      </w:tr>
      <w:tr w:rsidR="007635E1" w:rsidRPr="00C83879" w14:paraId="2A7FC182" w14:textId="42E04C87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C964" w14:textId="094049EF" w:rsidR="007635E1" w:rsidRPr="00C83879" w:rsidRDefault="007635E1" w:rsidP="007635E1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Hypertension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E4BDFF" w14:textId="68DA3FA9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109</w:t>
            </w:r>
            <w:r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53.7%)</w:t>
            </w:r>
          </w:p>
        </w:tc>
      </w:tr>
      <w:tr w:rsidR="007635E1" w:rsidRPr="00C83879" w14:paraId="022A970D" w14:textId="77777777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CFFC" w14:textId="308C9032" w:rsidR="007635E1" w:rsidRPr="00C83879" w:rsidRDefault="007635E1" w:rsidP="007635E1">
            <w:pPr>
              <w:jc w:val="both"/>
              <w:rPr>
                <w:b/>
                <w:bCs/>
                <w:color w:val="000000"/>
                <w:lang w:val="pt-PT"/>
              </w:rPr>
            </w:pPr>
            <w:proofErr w:type="spellStart"/>
            <w:r w:rsidRPr="000246DF">
              <w:rPr>
                <w:b/>
                <w:bCs/>
                <w:color w:val="FF0000"/>
                <w:lang w:val="pt-PT"/>
              </w:rPr>
              <w:t>Heredity</w:t>
            </w:r>
            <w:proofErr w:type="spellEnd"/>
            <w:r w:rsidR="000246DF" w:rsidRPr="000246DF">
              <w:rPr>
                <w:b/>
                <w:bCs/>
                <w:color w:val="FF0000"/>
                <w:lang w:val="pt-PT"/>
              </w:rPr>
              <w:t xml:space="preserve"> for CVD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5BE345" w14:textId="4655E474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5 (46.8%)</w:t>
            </w:r>
          </w:p>
        </w:tc>
      </w:tr>
      <w:tr w:rsidR="007635E1" w:rsidRPr="00C83879" w14:paraId="606E7ECC" w14:textId="2F59A925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F50BA" w14:textId="78293269" w:rsidR="007635E1" w:rsidRPr="00C83879" w:rsidRDefault="007635E1" w:rsidP="007635E1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  <w:lang w:val="pt-PT"/>
              </w:rPr>
              <w:t>Diabetes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AAB30" w14:textId="08B0454C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19</w:t>
            </w:r>
            <w:r>
              <w:rPr>
                <w:bCs/>
                <w:color w:val="000000"/>
              </w:rPr>
              <w:t xml:space="preserve"> </w:t>
            </w:r>
            <w:r w:rsidRPr="004E0B70">
              <w:rPr>
                <w:bCs/>
                <w:color w:val="000000"/>
              </w:rPr>
              <w:t>(9.4%)</w:t>
            </w:r>
          </w:p>
        </w:tc>
      </w:tr>
      <w:tr w:rsidR="007635E1" w:rsidRPr="00C83879" w14:paraId="42C4B842" w14:textId="77777777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5C0C0" w14:textId="7BA53717" w:rsidR="007635E1" w:rsidRPr="00C83879" w:rsidRDefault="007635E1" w:rsidP="007635E1">
            <w:pPr>
              <w:jc w:val="both"/>
              <w:rPr>
                <w:b/>
                <w:bCs/>
                <w:color w:val="000000"/>
                <w:lang w:val="pt-PT"/>
              </w:rPr>
            </w:pPr>
            <w:proofErr w:type="spellStart"/>
            <w:r>
              <w:rPr>
                <w:b/>
                <w:bCs/>
                <w:color w:val="000000"/>
                <w:lang w:val="pt-PT"/>
              </w:rPr>
              <w:t>Low</w:t>
            </w:r>
            <w:proofErr w:type="spellEnd"/>
            <w:r>
              <w:rPr>
                <w:b/>
                <w:bCs/>
                <w:color w:val="000000"/>
                <w:lang w:val="pt-PT"/>
              </w:rPr>
              <w:t xml:space="preserve"> ESC CVDRS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038ED" w14:textId="0B52B7EA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2 (50.2%)</w:t>
            </w:r>
          </w:p>
        </w:tc>
      </w:tr>
      <w:tr w:rsidR="007635E1" w:rsidRPr="00C83879" w14:paraId="0096BE72" w14:textId="77777777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5FF92" w14:textId="5377CBBE" w:rsidR="007635E1" w:rsidRPr="00C83879" w:rsidRDefault="007635E1" w:rsidP="007635E1">
            <w:pPr>
              <w:jc w:val="both"/>
              <w:rPr>
                <w:b/>
                <w:bCs/>
                <w:color w:val="000000"/>
                <w:lang w:val="pt-PT"/>
              </w:rPr>
            </w:pPr>
            <w:proofErr w:type="spellStart"/>
            <w:r>
              <w:rPr>
                <w:b/>
                <w:bCs/>
                <w:color w:val="000000"/>
                <w:lang w:val="pt-PT"/>
              </w:rPr>
              <w:t>Moderate</w:t>
            </w:r>
            <w:proofErr w:type="spellEnd"/>
            <w:r>
              <w:rPr>
                <w:b/>
                <w:bCs/>
                <w:color w:val="000000"/>
                <w:lang w:val="pt-PT"/>
              </w:rPr>
              <w:t xml:space="preserve"> ESC CVDRS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A7C13" w14:textId="32ED2CDB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9 (24.1%)</w:t>
            </w:r>
          </w:p>
        </w:tc>
      </w:tr>
      <w:tr w:rsidR="007635E1" w:rsidRPr="00C83879" w14:paraId="7DC0158E" w14:textId="77777777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C3001" w14:textId="2E241F49" w:rsidR="007635E1" w:rsidRPr="00C83879" w:rsidRDefault="007635E1" w:rsidP="007635E1">
            <w:pPr>
              <w:jc w:val="both"/>
              <w:rPr>
                <w:b/>
                <w:bCs/>
                <w:color w:val="000000"/>
                <w:lang w:val="pt-PT"/>
              </w:rPr>
            </w:pPr>
            <w:proofErr w:type="spellStart"/>
            <w:r>
              <w:rPr>
                <w:b/>
                <w:bCs/>
                <w:color w:val="000000"/>
                <w:lang w:val="pt-PT"/>
              </w:rPr>
              <w:t>High</w:t>
            </w:r>
            <w:proofErr w:type="spellEnd"/>
            <w:r>
              <w:rPr>
                <w:b/>
                <w:bCs/>
                <w:color w:val="000000"/>
                <w:lang w:val="pt-PT"/>
              </w:rPr>
              <w:t xml:space="preserve"> ESC CVDRS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A5874" w14:textId="20B3F5E6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7 (23.2%)</w:t>
            </w:r>
          </w:p>
        </w:tc>
      </w:tr>
      <w:tr w:rsidR="007635E1" w:rsidRPr="00C83879" w14:paraId="2BE44C5D" w14:textId="77777777" w:rsidTr="00831ACB">
        <w:trPr>
          <w:cantSplit/>
          <w:trHeight w:val="356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4252E" w14:textId="6E820A23" w:rsidR="007635E1" w:rsidRPr="00C83879" w:rsidRDefault="007635E1" w:rsidP="007635E1">
            <w:pPr>
              <w:jc w:val="both"/>
              <w:rPr>
                <w:b/>
                <w:bCs/>
                <w:color w:val="000000"/>
                <w:lang w:val="pt-PT"/>
              </w:rPr>
            </w:pPr>
            <w:proofErr w:type="spellStart"/>
            <w:r>
              <w:rPr>
                <w:b/>
                <w:bCs/>
                <w:color w:val="000000"/>
                <w:lang w:val="pt-PT"/>
              </w:rPr>
              <w:t>Very</w:t>
            </w:r>
            <w:proofErr w:type="spellEnd"/>
            <w:r>
              <w:rPr>
                <w:b/>
                <w:bCs/>
                <w:color w:val="000000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lang w:val="pt-PT"/>
              </w:rPr>
              <w:t>High</w:t>
            </w:r>
            <w:proofErr w:type="spellEnd"/>
            <w:r>
              <w:rPr>
                <w:b/>
                <w:bCs/>
                <w:color w:val="000000"/>
                <w:lang w:val="pt-PT"/>
              </w:rPr>
              <w:t xml:space="preserve"> ESC CVDRS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32BCE" w14:textId="5A1CDF6B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2.5%)</w:t>
            </w:r>
          </w:p>
        </w:tc>
      </w:tr>
      <w:tr w:rsidR="007635E1" w:rsidRPr="00C83879" w14:paraId="75B34F17" w14:textId="77777777" w:rsidTr="00831ACB">
        <w:trPr>
          <w:cantSplit/>
          <w:trHeight w:val="32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215C1" w14:textId="39906B68" w:rsidR="007635E1" w:rsidRPr="00C83879" w:rsidRDefault="007635E1" w:rsidP="007635E1">
            <w:pPr>
              <w:jc w:val="both"/>
              <w:rPr>
                <w:b/>
                <w:bCs/>
                <w:color w:val="000000"/>
                <w:lang w:val="pt-PT"/>
              </w:rPr>
            </w:pPr>
            <w:proofErr w:type="spellStart"/>
            <w:r>
              <w:rPr>
                <w:b/>
                <w:bCs/>
                <w:color w:val="000000"/>
                <w:lang w:val="pt-PT"/>
              </w:rPr>
              <w:t>T</w:t>
            </w:r>
            <w:r w:rsidRPr="004E0B70">
              <w:rPr>
                <w:b/>
                <w:bCs/>
                <w:color w:val="000000"/>
                <w:lang w:val="pt-PT"/>
              </w:rPr>
              <w:t>herapy</w:t>
            </w:r>
            <w:proofErr w:type="spellEnd"/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9551F" w14:textId="4C92A0DB" w:rsidR="007635E1" w:rsidRDefault="007635E1" w:rsidP="007635E1">
            <w:pPr>
              <w:jc w:val="center"/>
              <w:rPr>
                <w:bCs/>
                <w:color w:val="000000"/>
              </w:rPr>
            </w:pPr>
          </w:p>
        </w:tc>
      </w:tr>
      <w:tr w:rsidR="007635E1" w:rsidRPr="00C83879" w14:paraId="2CC9CE81" w14:textId="77777777" w:rsidTr="00831ACB">
        <w:trPr>
          <w:cantSplit/>
          <w:trHeight w:val="32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FF75" w14:textId="57F8D400" w:rsidR="007635E1" w:rsidRPr="00371C47" w:rsidRDefault="007635E1" w:rsidP="007635E1">
            <w:pPr>
              <w:jc w:val="both"/>
              <w:rPr>
                <w:color w:val="000000"/>
                <w:lang w:val="pt-PT"/>
              </w:rPr>
            </w:pPr>
            <w:r w:rsidRPr="00371C47">
              <w:rPr>
                <w:color w:val="000000"/>
                <w:lang w:val="pt-PT"/>
              </w:rPr>
              <w:t>Symptomatic therapy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407BE" w14:textId="31A3BACF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 (13.8%)</w:t>
            </w:r>
          </w:p>
        </w:tc>
      </w:tr>
      <w:tr w:rsidR="007635E1" w:rsidRPr="00C83879" w14:paraId="71395EAE" w14:textId="1D461380" w:rsidTr="00831ACB">
        <w:trPr>
          <w:cantSplit/>
          <w:trHeight w:val="32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4FEC" w14:textId="67C378CA" w:rsidR="007635E1" w:rsidRPr="00371C47" w:rsidRDefault="007635E1" w:rsidP="007635E1">
            <w:pPr>
              <w:jc w:val="both"/>
              <w:rPr>
                <w:color w:val="000000"/>
              </w:rPr>
            </w:pPr>
            <w:r w:rsidRPr="00371C47">
              <w:rPr>
                <w:color w:val="000000"/>
                <w:lang w:val="pt-PT"/>
              </w:rPr>
              <w:t>Monotherapy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6DEC8" w14:textId="66308229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5</w:t>
            </w:r>
            <w:r w:rsidRPr="004E0B70">
              <w:rPr>
                <w:bCs/>
                <w:color w:val="000000"/>
              </w:rPr>
              <w:t xml:space="preserve"> (</w:t>
            </w:r>
            <w:r>
              <w:rPr>
                <w:bCs/>
                <w:color w:val="000000"/>
              </w:rPr>
              <w:t>32</w:t>
            </w:r>
            <w:r w:rsidRPr="004E0B70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0</w:t>
            </w:r>
            <w:r w:rsidRPr="004E0B70">
              <w:rPr>
                <w:bCs/>
                <w:color w:val="000000"/>
              </w:rPr>
              <w:t>%)</w:t>
            </w:r>
          </w:p>
        </w:tc>
      </w:tr>
      <w:tr w:rsidR="007635E1" w:rsidRPr="004E0B70" w14:paraId="35767E7E" w14:textId="197D6ADC" w:rsidTr="00831ACB">
        <w:trPr>
          <w:cantSplit/>
          <w:trHeight w:val="410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2318C" w14:textId="07984778" w:rsidR="007635E1" w:rsidRPr="00371C47" w:rsidRDefault="007635E1" w:rsidP="007635E1">
            <w:pPr>
              <w:jc w:val="both"/>
              <w:rPr>
                <w:color w:val="000000"/>
                <w:lang w:val="pt-PT"/>
              </w:rPr>
            </w:pPr>
            <w:r w:rsidRPr="00371C47">
              <w:rPr>
                <w:color w:val="000000"/>
                <w:lang w:val="pt-PT"/>
              </w:rPr>
              <w:t>Combined therapy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94958" w14:textId="611A3901" w:rsidR="007635E1" w:rsidRPr="004E0B70" w:rsidRDefault="007635E1" w:rsidP="007635E1">
            <w:pPr>
              <w:jc w:val="center"/>
              <w:rPr>
                <w:bCs/>
                <w:color w:val="000000"/>
              </w:rPr>
            </w:pPr>
            <w:r w:rsidRPr="004E0B70">
              <w:rPr>
                <w:bCs/>
                <w:color w:val="000000"/>
              </w:rPr>
              <w:t>11</w:t>
            </w:r>
            <w:r>
              <w:rPr>
                <w:bCs/>
                <w:color w:val="000000"/>
              </w:rPr>
              <w:t xml:space="preserve">0 </w:t>
            </w:r>
            <w:r w:rsidRPr="004E0B70">
              <w:rPr>
                <w:bCs/>
                <w:color w:val="000000"/>
              </w:rPr>
              <w:t>(5</w:t>
            </w:r>
            <w:r>
              <w:rPr>
                <w:bCs/>
                <w:color w:val="000000"/>
              </w:rPr>
              <w:t>4</w:t>
            </w:r>
            <w:r w:rsidRPr="004E0B70">
              <w:rPr>
                <w:bCs/>
                <w:color w:val="000000"/>
              </w:rPr>
              <w:t>.2%)</w:t>
            </w:r>
          </w:p>
        </w:tc>
      </w:tr>
      <w:tr w:rsidR="007635E1" w:rsidRPr="00C83879" w14:paraId="22626F85" w14:textId="76FFA37C" w:rsidTr="00831ACB">
        <w:trPr>
          <w:cantSplit/>
          <w:trHeight w:val="266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F82F7" w14:textId="66F89450" w:rsidR="007635E1" w:rsidRPr="00C83879" w:rsidRDefault="007635E1" w:rsidP="007635E1">
            <w:pPr>
              <w:jc w:val="both"/>
              <w:rPr>
                <w:b/>
                <w:bCs/>
                <w:color w:val="000000"/>
              </w:rPr>
            </w:pPr>
            <w:r w:rsidRPr="00C83879">
              <w:rPr>
                <w:b/>
                <w:bCs/>
                <w:color w:val="000000"/>
              </w:rPr>
              <w:t>Medications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FC940" w14:textId="77777777" w:rsidR="007635E1" w:rsidRPr="00C83879" w:rsidRDefault="007635E1" w:rsidP="007635E1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7635E1" w:rsidRPr="00C83879" w14:paraId="487977D0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137487" w14:textId="12CD2E96" w:rsidR="007635E1" w:rsidRPr="00C83879" w:rsidRDefault="007635E1" w:rsidP="007635E1">
            <w:pPr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Corticosteroids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A422D" w14:textId="191287D1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 w:rsidRPr="005E0435">
              <w:t>94 (46</w:t>
            </w:r>
            <w:r>
              <w:t>.</w:t>
            </w:r>
            <w:r w:rsidRPr="005E0435">
              <w:t>3%)</w:t>
            </w:r>
          </w:p>
        </w:tc>
      </w:tr>
      <w:tr w:rsidR="007635E1" w:rsidRPr="00C83879" w14:paraId="6F644F3C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F63AA1" w14:textId="76F114BF" w:rsidR="007635E1" w:rsidRPr="00C83879" w:rsidRDefault="007635E1" w:rsidP="007635E1">
            <w:pPr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NSAID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42B0C" w14:textId="19B5C997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>
              <w:t>12 (5.9%)</w:t>
            </w:r>
          </w:p>
        </w:tc>
      </w:tr>
      <w:tr w:rsidR="007635E1" w:rsidRPr="00C83879" w14:paraId="002D68D9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40B5DE" w14:textId="074E9E71" w:rsidR="007635E1" w:rsidRPr="00C83879" w:rsidRDefault="007635E1" w:rsidP="007635E1">
            <w:pPr>
              <w:rPr>
                <w:color w:val="000000"/>
                <w:lang w:val="de-DE"/>
              </w:rPr>
            </w:pPr>
            <w:proofErr w:type="spellStart"/>
            <w:r>
              <w:rPr>
                <w:color w:val="000000"/>
                <w:lang w:val="de-DE"/>
              </w:rPr>
              <w:t>Antimalarial</w:t>
            </w:r>
            <w:proofErr w:type="spellEnd"/>
            <w:r>
              <w:rPr>
                <w:color w:val="000000"/>
                <w:lang w:val="de-DE"/>
              </w:rPr>
              <w:t xml:space="preserve"> </w:t>
            </w:r>
            <w:proofErr w:type="spellStart"/>
            <w:r>
              <w:rPr>
                <w:color w:val="000000"/>
                <w:lang w:val="de-DE"/>
              </w:rPr>
              <w:t>drugs</w:t>
            </w:r>
            <w:proofErr w:type="spellEnd"/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DF644" w14:textId="15E23160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 w:rsidRPr="005E0435">
              <w:t>18 (8</w:t>
            </w:r>
            <w:r>
              <w:t>.</w:t>
            </w:r>
            <w:r w:rsidRPr="005E0435">
              <w:t>9%)</w:t>
            </w:r>
          </w:p>
        </w:tc>
      </w:tr>
      <w:tr w:rsidR="007635E1" w:rsidRPr="00C83879" w14:paraId="0C7F2D84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1BEDA6" w14:textId="218CEF57" w:rsidR="007635E1" w:rsidRPr="00C83879" w:rsidRDefault="007635E1" w:rsidP="007635E1">
            <w:pPr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Immunosuppressive therapy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E892" w14:textId="0C3D3AD5" w:rsidR="007635E1" w:rsidRPr="00EC2DF8" w:rsidRDefault="00966495" w:rsidP="007635E1">
            <w:pPr>
              <w:jc w:val="center"/>
              <w:rPr>
                <w:bCs/>
                <w:color w:val="000000"/>
              </w:rPr>
            </w:pPr>
            <w:r>
              <w:t>49</w:t>
            </w:r>
            <w:r w:rsidR="007635E1">
              <w:t xml:space="preserve"> </w:t>
            </w:r>
            <w:r w:rsidR="007635E1" w:rsidRPr="005E0435">
              <w:t>(</w:t>
            </w:r>
            <w:r w:rsidR="00106423">
              <w:t>24.1</w:t>
            </w:r>
            <w:r w:rsidR="007635E1" w:rsidRPr="005E0435">
              <w:t>%)</w:t>
            </w:r>
          </w:p>
        </w:tc>
      </w:tr>
      <w:tr w:rsidR="007635E1" w:rsidRPr="00C83879" w14:paraId="7A909031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A493AF" w14:textId="16F8B245" w:rsidR="007635E1" w:rsidRPr="00C83879" w:rsidRDefault="007635E1" w:rsidP="007635E1">
            <w:pPr>
              <w:rPr>
                <w:color w:val="000000"/>
                <w:lang w:val="de-DE"/>
              </w:rPr>
            </w:pPr>
            <w:r w:rsidRPr="00371C47">
              <w:rPr>
                <w:color w:val="000000"/>
              </w:rPr>
              <w:t>Biological therapy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299BC" w14:textId="187BF9F7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 (7.4%)</w:t>
            </w:r>
          </w:p>
        </w:tc>
      </w:tr>
      <w:tr w:rsidR="007635E1" w:rsidRPr="00C83879" w14:paraId="41CA0E43" w14:textId="6C488A2B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CF3BE" w14:textId="7CA508E5" w:rsidR="007635E1" w:rsidRPr="00C83879" w:rsidRDefault="007635E1" w:rsidP="007635E1">
            <w:pPr>
              <w:rPr>
                <w:b/>
                <w:bCs/>
                <w:color w:val="000000"/>
              </w:rPr>
            </w:pPr>
            <w:r w:rsidRPr="00C83879">
              <w:rPr>
                <w:color w:val="000000"/>
                <w:lang w:val="de-DE"/>
              </w:rPr>
              <w:t>Beta blockers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97F5E" w14:textId="31CB5D1A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 w:rsidRPr="00EC2DF8">
              <w:rPr>
                <w:bCs/>
                <w:color w:val="000000"/>
              </w:rPr>
              <w:t>82</w:t>
            </w:r>
            <w:r>
              <w:rPr>
                <w:bCs/>
                <w:color w:val="000000"/>
              </w:rPr>
              <w:t xml:space="preserve"> </w:t>
            </w:r>
            <w:r w:rsidRPr="00EC2DF8">
              <w:rPr>
                <w:bCs/>
                <w:color w:val="000000"/>
              </w:rPr>
              <w:t>(40.4%)</w:t>
            </w:r>
          </w:p>
        </w:tc>
      </w:tr>
      <w:tr w:rsidR="007635E1" w:rsidRPr="00C83879" w14:paraId="58EC8A00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8B5BE0" w14:textId="5F4EA8CA" w:rsidR="007635E1" w:rsidRPr="00C83879" w:rsidRDefault="007635E1" w:rsidP="007635E1">
            <w:pPr>
              <w:rPr>
                <w:color w:val="000000"/>
                <w:lang w:val="de-DE"/>
              </w:rPr>
            </w:pPr>
            <w:r w:rsidRPr="00C83879">
              <w:rPr>
                <w:color w:val="000000"/>
                <w:lang w:val="de-DE"/>
              </w:rPr>
              <w:t>ACE</w:t>
            </w:r>
            <w:r>
              <w:rPr>
                <w:color w:val="000000"/>
                <w:lang w:val="de-DE"/>
              </w:rPr>
              <w:t xml:space="preserve"> I/ARB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062D6" w14:textId="1379D95E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 w:rsidRPr="009C38B4">
              <w:rPr>
                <w:bCs/>
                <w:color w:val="000000"/>
              </w:rPr>
              <w:t>77 (37.9%)</w:t>
            </w:r>
          </w:p>
        </w:tc>
      </w:tr>
      <w:tr w:rsidR="007635E1" w:rsidRPr="00C83879" w14:paraId="28652EE2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A304BF" w14:textId="6801F6E9" w:rsidR="007635E1" w:rsidRPr="00C83879" w:rsidRDefault="007635E1" w:rsidP="007635E1">
            <w:pPr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lastRenderedPageBreak/>
              <w:t>CCB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9E223" w14:textId="7E23BF30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 w:rsidRPr="009C38B4">
              <w:rPr>
                <w:bCs/>
                <w:color w:val="000000"/>
              </w:rPr>
              <w:t>55</w:t>
            </w:r>
            <w:r>
              <w:rPr>
                <w:bCs/>
                <w:color w:val="000000"/>
              </w:rPr>
              <w:t xml:space="preserve"> </w:t>
            </w:r>
            <w:r w:rsidRPr="009C38B4">
              <w:rPr>
                <w:bCs/>
                <w:color w:val="000000"/>
              </w:rPr>
              <w:t>(27.1%)</w:t>
            </w:r>
          </w:p>
        </w:tc>
      </w:tr>
      <w:tr w:rsidR="007635E1" w:rsidRPr="00C83879" w14:paraId="231D3C0D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14CE70" w14:textId="22316484" w:rsidR="007635E1" w:rsidRPr="00C83879" w:rsidRDefault="007635E1" w:rsidP="007635E1">
            <w:pPr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Diuretic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07D8B" w14:textId="49790AF2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 w:rsidRPr="009C38B4">
              <w:rPr>
                <w:bCs/>
                <w:color w:val="000000"/>
              </w:rPr>
              <w:t xml:space="preserve">47 </w:t>
            </w:r>
            <w:r>
              <w:rPr>
                <w:bCs/>
                <w:color w:val="000000"/>
              </w:rPr>
              <w:t>(23.2%)</w:t>
            </w:r>
          </w:p>
        </w:tc>
      </w:tr>
      <w:tr w:rsidR="007635E1" w:rsidRPr="00C83879" w14:paraId="61ECA898" w14:textId="77777777" w:rsidTr="00831ACB">
        <w:trPr>
          <w:trHeight w:val="360"/>
          <w:jc w:val="center"/>
        </w:trPr>
        <w:tc>
          <w:tcPr>
            <w:tcW w:w="3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CC8760" w14:textId="134BE052" w:rsidR="007635E1" w:rsidRPr="00C83879" w:rsidRDefault="007635E1" w:rsidP="007635E1">
            <w:pPr>
              <w:rPr>
                <w:color w:val="000000"/>
                <w:lang w:val="de-DE"/>
              </w:rPr>
            </w:pPr>
            <w:proofErr w:type="spellStart"/>
            <w:r w:rsidRPr="00713FC8">
              <w:rPr>
                <w:color w:val="000000"/>
                <w:lang w:val="de-DE"/>
              </w:rPr>
              <w:t>Statins</w:t>
            </w:r>
            <w:proofErr w:type="spellEnd"/>
          </w:p>
        </w:tc>
        <w:tc>
          <w:tcPr>
            <w:tcW w:w="254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72106A" w14:textId="0D1B07DA" w:rsidR="007635E1" w:rsidRPr="00EC2DF8" w:rsidRDefault="007635E1" w:rsidP="007635E1">
            <w:pPr>
              <w:jc w:val="center"/>
              <w:rPr>
                <w:bCs/>
                <w:color w:val="000000"/>
              </w:rPr>
            </w:pPr>
            <w:r w:rsidRPr="00EC2DF8">
              <w:rPr>
                <w:bCs/>
                <w:color w:val="000000"/>
              </w:rPr>
              <w:t>36</w:t>
            </w:r>
            <w:r>
              <w:rPr>
                <w:bCs/>
                <w:color w:val="000000"/>
              </w:rPr>
              <w:t xml:space="preserve"> </w:t>
            </w:r>
            <w:r w:rsidRPr="00EC2DF8">
              <w:rPr>
                <w:bCs/>
                <w:color w:val="000000"/>
              </w:rPr>
              <w:t>(17.7%)</w:t>
            </w:r>
          </w:p>
        </w:tc>
      </w:tr>
    </w:tbl>
    <w:p w14:paraId="16B82CD0" w14:textId="0AD984E3" w:rsidR="001B3404" w:rsidRDefault="001B3404" w:rsidP="001B3404">
      <w:pPr>
        <w:pStyle w:val="Body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ACE </w:t>
      </w:r>
      <w:r w:rsidR="00377130">
        <w:rPr>
          <w:lang w:val="en-US"/>
        </w:rPr>
        <w:t xml:space="preserve">I </w:t>
      </w:r>
      <w:r>
        <w:rPr>
          <w:lang w:val="en-US"/>
        </w:rPr>
        <w:t>= Angiotensin converting enzyme</w:t>
      </w:r>
      <w:r w:rsidR="00377130">
        <w:rPr>
          <w:lang w:val="en-US"/>
        </w:rPr>
        <w:t xml:space="preserve"> inhibitor</w:t>
      </w:r>
      <w:r>
        <w:rPr>
          <w:lang w:val="en-US"/>
        </w:rPr>
        <w:t xml:space="preserve">, </w:t>
      </w:r>
      <w:r w:rsidR="00377130">
        <w:rPr>
          <w:lang w:val="en-US"/>
        </w:rPr>
        <w:t xml:space="preserve">ARB = Angiotensin receptor blocker, </w:t>
      </w:r>
      <w:r>
        <w:rPr>
          <w:lang w:val="en-US"/>
        </w:rPr>
        <w:t>BMI = Body mass index</w:t>
      </w:r>
      <w:r w:rsidR="00377130">
        <w:rPr>
          <w:lang w:val="en-US"/>
        </w:rPr>
        <w:t>,</w:t>
      </w:r>
      <w:r>
        <w:rPr>
          <w:lang w:val="en-US"/>
        </w:rPr>
        <w:t xml:space="preserve"> </w:t>
      </w:r>
      <w:r w:rsidR="00377130">
        <w:rPr>
          <w:lang w:val="en-US"/>
        </w:rPr>
        <w:t xml:space="preserve">CCB = Calcium channel blocker, </w:t>
      </w:r>
      <w:r w:rsidR="00E15BFF">
        <w:rPr>
          <w:lang w:val="en-US"/>
        </w:rPr>
        <w:t>CRP = C</w:t>
      </w:r>
      <w:r w:rsidR="00713FC8">
        <w:rPr>
          <w:lang w:val="en-US"/>
        </w:rPr>
        <w:t>-</w:t>
      </w:r>
      <w:r w:rsidR="00E15BFF">
        <w:rPr>
          <w:lang w:val="en-US"/>
        </w:rPr>
        <w:t xml:space="preserve">reactive protein, </w:t>
      </w:r>
      <w:r w:rsidR="00662368">
        <w:rPr>
          <w:lang w:val="en-US"/>
        </w:rPr>
        <w:t>CVD</w:t>
      </w:r>
      <w:r w:rsidR="00831A28">
        <w:rPr>
          <w:lang w:val="en-US"/>
        </w:rPr>
        <w:t>RS</w:t>
      </w:r>
      <w:r w:rsidR="00662368">
        <w:rPr>
          <w:lang w:val="en-US"/>
        </w:rPr>
        <w:t xml:space="preserve"> = Cardiovascular Disease</w:t>
      </w:r>
      <w:r w:rsidR="00831A28">
        <w:rPr>
          <w:lang w:val="en-US"/>
        </w:rPr>
        <w:t xml:space="preserve"> Risk Score,</w:t>
      </w:r>
      <w:r w:rsidR="00662368">
        <w:rPr>
          <w:lang w:val="en-US"/>
        </w:rPr>
        <w:t xml:space="preserve"> </w:t>
      </w:r>
      <w:r w:rsidR="00377130">
        <w:rPr>
          <w:lang w:val="en-US"/>
        </w:rPr>
        <w:t>DBP = Diastolic blood pressure,</w:t>
      </w:r>
      <w:r w:rsidR="00377130">
        <w:t xml:space="preserve"> </w:t>
      </w:r>
      <w:r w:rsidR="00662368">
        <w:t xml:space="preserve">ESC = European Society </w:t>
      </w:r>
      <w:proofErr w:type="spellStart"/>
      <w:r w:rsidR="00662368">
        <w:t>of</w:t>
      </w:r>
      <w:proofErr w:type="spellEnd"/>
      <w:r w:rsidR="00662368">
        <w:t xml:space="preserve"> </w:t>
      </w:r>
      <w:proofErr w:type="spellStart"/>
      <w:r w:rsidR="00662368">
        <w:t>Cardiology</w:t>
      </w:r>
      <w:proofErr w:type="spellEnd"/>
      <w:r w:rsidR="00662368">
        <w:t xml:space="preserve">, </w:t>
      </w:r>
      <w:r w:rsidR="00E15BFF">
        <w:rPr>
          <w:lang w:val="en-US"/>
        </w:rPr>
        <w:t xml:space="preserve">HR = Heart rate, </w:t>
      </w:r>
      <w:r w:rsidR="00D468C2">
        <w:rPr>
          <w:lang w:val="en-US"/>
        </w:rPr>
        <w:t xml:space="preserve">NSAID = Non-steroid anti-inflammatory drugs, </w:t>
      </w:r>
      <w:r w:rsidR="00E15BFF">
        <w:rPr>
          <w:lang w:val="en-US"/>
        </w:rPr>
        <w:t xml:space="preserve">RA = Rheumatoid arthritis, </w:t>
      </w:r>
      <w:r>
        <w:rPr>
          <w:lang w:val="en-US"/>
        </w:rPr>
        <w:t>SBP</w:t>
      </w:r>
      <w:r w:rsidR="00E15BFF">
        <w:rPr>
          <w:lang w:val="en-US"/>
        </w:rPr>
        <w:t xml:space="preserve"> = Systolic blood pressure</w:t>
      </w:r>
      <w:r>
        <w:rPr>
          <w:lang w:val="en-US"/>
        </w:rPr>
        <w:t xml:space="preserve">, </w:t>
      </w:r>
      <w:r w:rsidR="00E15BFF">
        <w:rPr>
          <w:lang w:val="en-US"/>
        </w:rPr>
        <w:t xml:space="preserve">SLE = Systemic lupus erythematosus, </w:t>
      </w:r>
      <w:proofErr w:type="spellStart"/>
      <w:r w:rsidR="00E15BFF">
        <w:rPr>
          <w:lang w:val="en-US"/>
        </w:rPr>
        <w:t>SSc</w:t>
      </w:r>
      <w:proofErr w:type="spellEnd"/>
      <w:r w:rsidR="00E15BFF">
        <w:rPr>
          <w:lang w:val="en-US"/>
        </w:rPr>
        <w:t xml:space="preserve"> = Systemic sclerosis, SS = </w:t>
      </w:r>
      <w:r w:rsidR="00E15BFF" w:rsidRPr="00A92A10">
        <w:rPr>
          <w:color w:val="FF0000"/>
          <w:lang w:val="en-US"/>
        </w:rPr>
        <w:t xml:space="preserve">Sjogren </w:t>
      </w:r>
      <w:r w:rsidR="00A92A10" w:rsidRPr="00A92A10">
        <w:rPr>
          <w:color w:val="FF0000"/>
          <w:lang w:val="en-US"/>
        </w:rPr>
        <w:t>s</w:t>
      </w:r>
      <w:r w:rsidR="00E15BFF" w:rsidRPr="00A92A10">
        <w:rPr>
          <w:color w:val="FF0000"/>
          <w:lang w:val="en-US"/>
        </w:rPr>
        <w:t>yndrome</w:t>
      </w:r>
    </w:p>
    <w:p w14:paraId="7CCE1A79" w14:textId="09DA94C3" w:rsidR="00D468C2" w:rsidRDefault="00D468C2" w:rsidP="001B3404">
      <w:pPr>
        <w:pStyle w:val="Body"/>
        <w:spacing w:line="480" w:lineRule="auto"/>
        <w:jc w:val="both"/>
        <w:rPr>
          <w:lang w:val="en-US"/>
        </w:rPr>
      </w:pPr>
    </w:p>
    <w:p w14:paraId="2189B99C" w14:textId="77777777" w:rsidR="00D468C2" w:rsidRDefault="00D468C2" w:rsidP="001B3404">
      <w:pPr>
        <w:pStyle w:val="Body"/>
        <w:spacing w:line="480" w:lineRule="auto"/>
        <w:jc w:val="both"/>
      </w:pPr>
    </w:p>
    <w:p w14:paraId="07EEA29A" w14:textId="77777777" w:rsidR="00377130" w:rsidRDefault="00377130">
      <w:pPr>
        <w:pStyle w:val="Body"/>
        <w:spacing w:line="480" w:lineRule="auto"/>
        <w:jc w:val="both"/>
      </w:pPr>
    </w:p>
    <w:sectPr w:rsidR="00377130" w:rsidSect="00505D0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5F103" w14:textId="77777777" w:rsidR="00C65AB3" w:rsidRDefault="00C65AB3" w:rsidP="004E0B70">
      <w:r>
        <w:separator/>
      </w:r>
    </w:p>
  </w:endnote>
  <w:endnote w:type="continuationSeparator" w:id="0">
    <w:p w14:paraId="07F0C961" w14:textId="77777777" w:rsidR="00C65AB3" w:rsidRDefault="00C65AB3" w:rsidP="004E0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6F601" w14:textId="77777777" w:rsidR="00C65AB3" w:rsidRDefault="00C65AB3" w:rsidP="004E0B70">
      <w:r>
        <w:separator/>
      </w:r>
    </w:p>
  </w:footnote>
  <w:footnote w:type="continuationSeparator" w:id="0">
    <w:p w14:paraId="17CED962" w14:textId="77777777" w:rsidR="00C65AB3" w:rsidRDefault="00C65AB3" w:rsidP="004E0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C8143A"/>
    <w:multiLevelType w:val="hybridMultilevel"/>
    <w:tmpl w:val="290C14BC"/>
    <w:lvl w:ilvl="0" w:tplc="CBA403E0">
      <w:start w:val="5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96277"/>
    <w:multiLevelType w:val="hybridMultilevel"/>
    <w:tmpl w:val="DA8CC71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C26AB8"/>
    <w:multiLevelType w:val="hybridMultilevel"/>
    <w:tmpl w:val="D338983A"/>
    <w:lvl w:ilvl="0" w:tplc="9356CFD0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9C4DB4"/>
    <w:multiLevelType w:val="hybridMultilevel"/>
    <w:tmpl w:val="CB38BBE8"/>
    <w:lvl w:ilvl="0" w:tplc="EC3A0F00">
      <w:start w:val="7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056127"/>
    <w:multiLevelType w:val="hybridMultilevel"/>
    <w:tmpl w:val="F84AB8D2"/>
    <w:lvl w:ilvl="0" w:tplc="119E16C6">
      <w:start w:val="7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F6"/>
    <w:rsid w:val="000069F5"/>
    <w:rsid w:val="00012C11"/>
    <w:rsid w:val="000246DF"/>
    <w:rsid w:val="00106423"/>
    <w:rsid w:val="00110499"/>
    <w:rsid w:val="0014412E"/>
    <w:rsid w:val="00156C81"/>
    <w:rsid w:val="00166175"/>
    <w:rsid w:val="001B2B13"/>
    <w:rsid w:val="001B3404"/>
    <w:rsid w:val="001B6723"/>
    <w:rsid w:val="001E571B"/>
    <w:rsid w:val="001E75C4"/>
    <w:rsid w:val="001F65C1"/>
    <w:rsid w:val="002113BF"/>
    <w:rsid w:val="002206DF"/>
    <w:rsid w:val="0024618B"/>
    <w:rsid w:val="002A7444"/>
    <w:rsid w:val="002C3810"/>
    <w:rsid w:val="002F5581"/>
    <w:rsid w:val="00302A73"/>
    <w:rsid w:val="00363426"/>
    <w:rsid w:val="00371C47"/>
    <w:rsid w:val="00377130"/>
    <w:rsid w:val="003B072B"/>
    <w:rsid w:val="003B3EF5"/>
    <w:rsid w:val="003C0ECC"/>
    <w:rsid w:val="003D68A5"/>
    <w:rsid w:val="003F2AE3"/>
    <w:rsid w:val="0041298D"/>
    <w:rsid w:val="00415D88"/>
    <w:rsid w:val="00495698"/>
    <w:rsid w:val="004B341C"/>
    <w:rsid w:val="004E0B70"/>
    <w:rsid w:val="004E4C80"/>
    <w:rsid w:val="004F40A1"/>
    <w:rsid w:val="00505D0C"/>
    <w:rsid w:val="0053165B"/>
    <w:rsid w:val="00545F9B"/>
    <w:rsid w:val="00596CE9"/>
    <w:rsid w:val="00624B10"/>
    <w:rsid w:val="00625786"/>
    <w:rsid w:val="00640F72"/>
    <w:rsid w:val="00662368"/>
    <w:rsid w:val="00680E30"/>
    <w:rsid w:val="006A7FD7"/>
    <w:rsid w:val="006F21BA"/>
    <w:rsid w:val="007019EC"/>
    <w:rsid w:val="00713FC8"/>
    <w:rsid w:val="00725395"/>
    <w:rsid w:val="00732BE0"/>
    <w:rsid w:val="007635E1"/>
    <w:rsid w:val="007D6DB3"/>
    <w:rsid w:val="00831A28"/>
    <w:rsid w:val="00831ACB"/>
    <w:rsid w:val="008B077B"/>
    <w:rsid w:val="008F3051"/>
    <w:rsid w:val="00937327"/>
    <w:rsid w:val="00966495"/>
    <w:rsid w:val="00980149"/>
    <w:rsid w:val="00987CE4"/>
    <w:rsid w:val="00A45F7E"/>
    <w:rsid w:val="00A712D5"/>
    <w:rsid w:val="00A83F14"/>
    <w:rsid w:val="00A85979"/>
    <w:rsid w:val="00A92A10"/>
    <w:rsid w:val="00AE00B8"/>
    <w:rsid w:val="00B30D6B"/>
    <w:rsid w:val="00B37E5F"/>
    <w:rsid w:val="00B52BC0"/>
    <w:rsid w:val="00B61FF7"/>
    <w:rsid w:val="00B8082E"/>
    <w:rsid w:val="00B871B4"/>
    <w:rsid w:val="00B94985"/>
    <w:rsid w:val="00C344F7"/>
    <w:rsid w:val="00C548C9"/>
    <w:rsid w:val="00C65AB3"/>
    <w:rsid w:val="00C83879"/>
    <w:rsid w:val="00C91A03"/>
    <w:rsid w:val="00CD1E1A"/>
    <w:rsid w:val="00CE2A96"/>
    <w:rsid w:val="00CF2BBE"/>
    <w:rsid w:val="00D06D35"/>
    <w:rsid w:val="00D468C2"/>
    <w:rsid w:val="00D81641"/>
    <w:rsid w:val="00D82AF6"/>
    <w:rsid w:val="00D94BAF"/>
    <w:rsid w:val="00DC2204"/>
    <w:rsid w:val="00DC4329"/>
    <w:rsid w:val="00DE21B4"/>
    <w:rsid w:val="00DE4AB5"/>
    <w:rsid w:val="00DF4659"/>
    <w:rsid w:val="00E15BFF"/>
    <w:rsid w:val="00E34BD0"/>
    <w:rsid w:val="00E56B7B"/>
    <w:rsid w:val="00EC2DF8"/>
    <w:rsid w:val="00F105AE"/>
    <w:rsid w:val="00F513E8"/>
    <w:rsid w:val="00FB7250"/>
    <w:rsid w:val="00FD1510"/>
    <w:rsid w:val="00FE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31B29"/>
  <w15:docId w15:val="{A7F4B410-3963-2D4D-B5BB-CDAB9E08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A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82AF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de-DE"/>
    </w:rPr>
  </w:style>
  <w:style w:type="character" w:customStyle="1" w:styleId="ref-vol">
    <w:name w:val="ref-vol"/>
    <w:rsid w:val="00D82AF6"/>
    <w:rPr>
      <w:lang w:val="de-DE"/>
    </w:rPr>
  </w:style>
  <w:style w:type="table" w:styleId="TableGrid">
    <w:name w:val="Table Grid"/>
    <w:basedOn w:val="TableNormal"/>
    <w:uiPriority w:val="59"/>
    <w:unhideWhenUsed/>
    <w:rsid w:val="00A71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6D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5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7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7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7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78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0B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B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E0B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B7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6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jana Popovic</cp:lastModifiedBy>
  <cp:revision>17</cp:revision>
  <dcterms:created xsi:type="dcterms:W3CDTF">2020-11-14T11:15:00Z</dcterms:created>
  <dcterms:modified xsi:type="dcterms:W3CDTF">2021-04-17T20:19:00Z</dcterms:modified>
</cp:coreProperties>
</file>